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6F2F5A" w14:textId="1D50E32A" w:rsidR="003F63BB" w:rsidRDefault="009D020B" w:rsidP="003F63BB">
      <w:pPr>
        <w:rPr>
          <w:rFonts w:ascii="Times New Roman" w:eastAsia="Times New Roman" w:hAnsi="Times New Roman" w:cs="Times New Roman"/>
          <w:b/>
          <w:bCs/>
          <w:color w:val="3C4043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bCs/>
          <w:color w:val="3C4043"/>
          <w:shd w:val="clear" w:color="auto" w:fill="FFFFFF"/>
        </w:rPr>
        <w:t xml:space="preserve">S1 </w:t>
      </w:r>
      <w:r w:rsidR="00EE599C">
        <w:rPr>
          <w:rFonts w:ascii="Times New Roman" w:eastAsia="Times New Roman" w:hAnsi="Times New Roman" w:cs="Times New Roman"/>
          <w:b/>
          <w:bCs/>
          <w:color w:val="3C4043"/>
          <w:shd w:val="clear" w:color="auto" w:fill="FFFFFF"/>
        </w:rPr>
        <w:t>Appendix</w:t>
      </w:r>
      <w:r w:rsidR="003F63BB">
        <w:rPr>
          <w:rFonts w:ascii="Times New Roman" w:eastAsia="Times New Roman" w:hAnsi="Times New Roman" w:cs="Times New Roman"/>
          <w:b/>
          <w:bCs/>
          <w:color w:val="3C4043"/>
          <w:shd w:val="clear" w:color="auto" w:fill="FFFFFF"/>
        </w:rPr>
        <w:t xml:space="preserve">.  </w:t>
      </w:r>
      <w:r w:rsidR="003F63BB" w:rsidRPr="00EE599C">
        <w:rPr>
          <w:rFonts w:ascii="Times New Roman" w:eastAsia="Times New Roman" w:hAnsi="Times New Roman" w:cs="Times New Roman"/>
          <w:b/>
          <w:bCs/>
          <w:color w:val="3C4043"/>
          <w:shd w:val="clear" w:color="auto" w:fill="FFFFFF"/>
        </w:rPr>
        <w:t>Calculation of C-DD originally cited by Sadeh et al (2021).</w:t>
      </w:r>
      <w:r w:rsidR="003F63BB">
        <w:rPr>
          <w:rFonts w:ascii="Times New Roman" w:eastAsia="Times New Roman" w:hAnsi="Times New Roman" w:cs="Times New Roman"/>
          <w:b/>
          <w:bCs/>
          <w:color w:val="3C4043"/>
          <w:shd w:val="clear" w:color="auto" w:fill="FFFFFF"/>
        </w:rPr>
        <w:t xml:space="preserve"> </w:t>
      </w:r>
    </w:p>
    <w:p w14:paraId="79786483" w14:textId="77777777" w:rsidR="003F63BB" w:rsidRPr="000110AC" w:rsidRDefault="003F63BB" w:rsidP="003F63BB">
      <w:pPr>
        <w:rPr>
          <w:rFonts w:ascii="Times New Roman" w:eastAsia="Times New Roman" w:hAnsi="Times New Roman" w:cs="Times New Roman"/>
          <w:b/>
          <w:bCs/>
          <w:color w:val="3C4043"/>
          <w:sz w:val="21"/>
          <w:szCs w:val="21"/>
          <w:shd w:val="clear" w:color="auto" w:fill="FFFFFF"/>
        </w:rPr>
      </w:pPr>
    </w:p>
    <w:p w14:paraId="1AB4E71C" w14:textId="77777777" w:rsidR="003F63BB" w:rsidRDefault="003F63BB" w:rsidP="003F63BB">
      <w:pPr>
        <w:spacing w:after="150"/>
        <w:rPr>
          <w:rFonts w:ascii="Times New Roman" w:eastAsia="Times New Roman" w:hAnsi="Times New Roman" w:cs="Times New Roman"/>
          <w:color w:val="000C35"/>
          <w:sz w:val="22"/>
          <w:szCs w:val="22"/>
        </w:rPr>
      </w:pPr>
      <w:r w:rsidRPr="000110AC">
        <w:rPr>
          <w:rFonts w:ascii="Times New Roman" w:eastAsia="Times New Roman" w:hAnsi="Times New Roman" w:cs="Times New Roman"/>
          <w:b/>
          <w:bCs/>
          <w:color w:val="000C35"/>
          <w:sz w:val="22"/>
          <w:szCs w:val="22"/>
        </w:rPr>
        <w:t>To calculate the Cortical Delay Discounting (C-DD) Score:</w:t>
      </w:r>
      <w:r>
        <w:rPr>
          <w:rFonts w:ascii="Times New Roman" w:eastAsia="Times New Roman" w:hAnsi="Times New Roman" w:cs="Times New Roman"/>
          <w:color w:val="000C35"/>
          <w:sz w:val="22"/>
          <w:szCs w:val="22"/>
        </w:rPr>
        <w:t xml:space="preserve"> Standardize (z</w:t>
      </w:r>
      <w:r w:rsidRPr="000110AC">
        <w:rPr>
          <w:rFonts w:ascii="Times New Roman" w:eastAsia="Times New Roman" w:hAnsi="Times New Roman" w:cs="Times New Roman"/>
          <w:color w:val="000C35"/>
          <w:sz w:val="22"/>
          <w:szCs w:val="22"/>
        </w:rPr>
        <w:t>-score</w:t>
      </w:r>
      <w:r>
        <w:rPr>
          <w:rFonts w:ascii="Times New Roman" w:eastAsia="Times New Roman" w:hAnsi="Times New Roman" w:cs="Times New Roman"/>
          <w:color w:val="000C35"/>
          <w:sz w:val="22"/>
          <w:szCs w:val="22"/>
        </w:rPr>
        <w:t>)</w:t>
      </w:r>
      <w:r w:rsidRPr="000110AC">
        <w:rPr>
          <w:rFonts w:ascii="Times New Roman" w:eastAsia="Times New Roman" w:hAnsi="Times New Roman" w:cs="Times New Roman"/>
          <w:color w:val="000C35"/>
          <w:sz w:val="22"/>
          <w:szCs w:val="22"/>
        </w:rPr>
        <w:t xml:space="preserve"> the cortical thickness in each</w:t>
      </w:r>
      <w:r>
        <w:rPr>
          <w:rFonts w:ascii="Times New Roman" w:eastAsia="Times New Roman" w:hAnsi="Times New Roman" w:cs="Times New Roman"/>
          <w:color w:val="000C35"/>
          <w:sz w:val="22"/>
          <w:szCs w:val="22"/>
        </w:rPr>
        <w:t xml:space="preserve"> </w:t>
      </w:r>
      <w:r w:rsidRPr="000110AC">
        <w:rPr>
          <w:rFonts w:ascii="Times New Roman" w:eastAsia="Times New Roman" w:hAnsi="Times New Roman" w:cs="Times New Roman"/>
          <w:color w:val="000C35"/>
          <w:sz w:val="22"/>
          <w:szCs w:val="22"/>
        </w:rPr>
        <w:t xml:space="preserve">FreeSurfer </w:t>
      </w:r>
      <w:proofErr w:type="spellStart"/>
      <w:r w:rsidRPr="000110AC">
        <w:rPr>
          <w:rFonts w:ascii="Times New Roman" w:eastAsia="Times New Roman" w:hAnsi="Times New Roman" w:cs="Times New Roman"/>
          <w:color w:val="000C35"/>
          <w:sz w:val="22"/>
          <w:szCs w:val="22"/>
        </w:rPr>
        <w:t>Destrieux</w:t>
      </w:r>
      <w:proofErr w:type="spellEnd"/>
      <w:r w:rsidRPr="000110AC">
        <w:rPr>
          <w:rFonts w:ascii="Times New Roman" w:eastAsia="Times New Roman" w:hAnsi="Times New Roman" w:cs="Times New Roman"/>
          <w:color w:val="000C35"/>
          <w:sz w:val="22"/>
          <w:szCs w:val="22"/>
        </w:rPr>
        <w:t xml:space="preserve"> Atlas</w:t>
      </w:r>
      <w:r>
        <w:rPr>
          <w:rFonts w:ascii="Times New Roman" w:eastAsia="Times New Roman" w:hAnsi="Times New Roman" w:cs="Times New Roman"/>
          <w:color w:val="000C35"/>
          <w:sz w:val="22"/>
          <w:szCs w:val="22"/>
        </w:rPr>
        <w:t xml:space="preserve"> parcellation. </w:t>
      </w:r>
      <w:r w:rsidRPr="000110AC">
        <w:rPr>
          <w:rFonts w:ascii="Times New Roman" w:eastAsia="Times New Roman" w:hAnsi="Times New Roman" w:cs="Times New Roman"/>
          <w:color w:val="000C35"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color w:val="000C35"/>
          <w:sz w:val="22"/>
          <w:szCs w:val="22"/>
        </w:rPr>
        <w:t xml:space="preserve">Create a C-DD score by adding weighted values for each parcellation designated below. </w:t>
      </w:r>
      <w:r w:rsidRPr="000110AC">
        <w:rPr>
          <w:rFonts w:ascii="Times New Roman" w:eastAsia="Times New Roman" w:hAnsi="Times New Roman" w:cs="Times New Roman"/>
          <w:i/>
          <w:iCs/>
          <w:color w:val="000C35"/>
          <w:sz w:val="22"/>
          <w:szCs w:val="22"/>
        </w:rPr>
        <w:t>Note</w:t>
      </w:r>
      <w:r>
        <w:rPr>
          <w:rFonts w:ascii="Times New Roman" w:eastAsia="Times New Roman" w:hAnsi="Times New Roman" w:cs="Times New Roman"/>
          <w:color w:val="000C35"/>
          <w:sz w:val="22"/>
          <w:szCs w:val="22"/>
        </w:rPr>
        <w:t xml:space="preserve">: </w:t>
      </w:r>
      <w:r w:rsidRPr="000110AC">
        <w:rPr>
          <w:rFonts w:ascii="Times New Roman" w:eastAsia="Times New Roman" w:hAnsi="Times New Roman" w:cs="Times New Roman"/>
          <w:color w:val="000C35"/>
          <w:sz w:val="22"/>
          <w:szCs w:val="22"/>
        </w:rPr>
        <w:t>RH = right hemisphere</w:t>
      </w:r>
      <w:r>
        <w:rPr>
          <w:rFonts w:ascii="Times New Roman" w:eastAsia="Times New Roman" w:hAnsi="Times New Roman" w:cs="Times New Roman"/>
          <w:color w:val="000C35"/>
          <w:sz w:val="22"/>
          <w:szCs w:val="22"/>
        </w:rPr>
        <w:t>,</w:t>
      </w:r>
      <w:r w:rsidRPr="000110AC">
        <w:rPr>
          <w:rFonts w:ascii="Times New Roman" w:eastAsia="Times New Roman" w:hAnsi="Times New Roman" w:cs="Times New Roman"/>
          <w:color w:val="000C35"/>
          <w:sz w:val="22"/>
          <w:szCs w:val="22"/>
        </w:rPr>
        <w:t xml:space="preserve"> LH = left hemisphere</w:t>
      </w:r>
      <w:r>
        <w:rPr>
          <w:rFonts w:ascii="Times New Roman" w:eastAsia="Times New Roman" w:hAnsi="Times New Roman" w:cs="Times New Roman"/>
          <w:color w:val="000C35"/>
          <w:sz w:val="22"/>
          <w:szCs w:val="22"/>
        </w:rPr>
        <w:t>,</w:t>
      </w:r>
      <w:r w:rsidRPr="000110AC">
        <w:rPr>
          <w:rFonts w:ascii="Times New Roman" w:eastAsia="Times New Roman" w:hAnsi="Times New Roman" w:cs="Times New Roman"/>
          <w:color w:val="000C35"/>
          <w:sz w:val="22"/>
          <w:szCs w:val="22"/>
        </w:rPr>
        <w:t xml:space="preserve"> G = gyrus</w:t>
      </w:r>
      <w:r>
        <w:rPr>
          <w:rFonts w:ascii="Times New Roman" w:eastAsia="Times New Roman" w:hAnsi="Times New Roman" w:cs="Times New Roman"/>
          <w:color w:val="000C35"/>
          <w:sz w:val="22"/>
          <w:szCs w:val="22"/>
        </w:rPr>
        <w:t xml:space="preserve">, </w:t>
      </w:r>
      <w:r w:rsidRPr="000110AC">
        <w:rPr>
          <w:rFonts w:ascii="Times New Roman" w:eastAsia="Times New Roman" w:hAnsi="Times New Roman" w:cs="Times New Roman"/>
          <w:color w:val="000C35"/>
          <w:sz w:val="22"/>
          <w:szCs w:val="22"/>
        </w:rPr>
        <w:t>S = sulcus.</w:t>
      </w:r>
    </w:p>
    <w:p w14:paraId="2912D7D8" w14:textId="77777777" w:rsidR="003F63BB" w:rsidRPr="000110AC" w:rsidRDefault="003F63BB" w:rsidP="003F63BB">
      <w:pPr>
        <w:spacing w:after="150"/>
        <w:rPr>
          <w:rFonts w:ascii="Times New Roman" w:eastAsia="Times New Roman" w:hAnsi="Times New Roman" w:cs="Times New Roman"/>
          <w:color w:val="000C35"/>
          <w:sz w:val="22"/>
          <w:szCs w:val="22"/>
        </w:rPr>
      </w:pPr>
      <w:r w:rsidRPr="000110AC">
        <w:rPr>
          <w:rFonts w:ascii="Times New Roman" w:eastAsia="Times New Roman" w:hAnsi="Times New Roman" w:cs="Times New Roman"/>
          <w:b/>
          <w:bCs/>
          <w:color w:val="000C35"/>
          <w:sz w:val="22"/>
          <w:szCs w:val="22"/>
        </w:rPr>
        <w:t>LIST OF FREESURFER DESTRIEUX ATLAS REGIONS &amp; ASSOCIATED WEIGHTS:</w:t>
      </w:r>
    </w:p>
    <w:p w14:paraId="52EF358F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 xml:space="preserve">RH </w:t>
      </w:r>
      <w:proofErr w:type="spellStart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Fronto</w:t>
      </w:r>
      <w:proofErr w:type="spellEnd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-marginal gyrus (of Wernicke) and sulcus*-0.012+</w:t>
      </w:r>
    </w:p>
    <w:p w14:paraId="3DE6A2B7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RH Inferior occipital gyrus (O3) and sulcus*-0.039+</w:t>
      </w:r>
    </w:p>
    <w:p w14:paraId="53FD124F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RH Paracentral lobule and sulcus*-0.052+</w:t>
      </w:r>
    </w:p>
    <w:p w14:paraId="2EB433A5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RH Subcentral gyrus (central operculum) and sulci*-0.046+</w:t>
      </w:r>
    </w:p>
    <w:p w14:paraId="522E1DB4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RH Transverse frontopolar gyri and sulci*0.007+</w:t>
      </w:r>
    </w:p>
    <w:p w14:paraId="4E365749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RH Anterior part of the cingulate gyrus and sulcus (ACC)*0.022+</w:t>
      </w:r>
    </w:p>
    <w:p w14:paraId="15BF5DA5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RH Middle-anterior part of the cingulate gyrus and sulcus (</w:t>
      </w:r>
      <w:proofErr w:type="spellStart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aMCC</w:t>
      </w:r>
      <w:proofErr w:type="spellEnd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)*-0.031+</w:t>
      </w:r>
    </w:p>
    <w:p w14:paraId="69783969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RH Middle-posterior part of the cingulate gyrus and sulcus (</w:t>
      </w:r>
      <w:proofErr w:type="spellStart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pMCC</w:t>
      </w:r>
      <w:proofErr w:type="spellEnd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)*-0.092+</w:t>
      </w:r>
    </w:p>
    <w:p w14:paraId="443F735F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RH Posterior-dorsal part of the cingulate gyrus (</w:t>
      </w:r>
      <w:proofErr w:type="spellStart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dPCC</w:t>
      </w:r>
      <w:proofErr w:type="spellEnd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)*-0.128+</w:t>
      </w:r>
    </w:p>
    <w:p w14:paraId="5139D183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RH Posterior-ventral part of the cingulate gyrus (</w:t>
      </w:r>
      <w:proofErr w:type="spellStart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vPCC</w:t>
      </w:r>
      <w:proofErr w:type="spellEnd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 xml:space="preserve">, isthmus of the cingulate </w:t>
      </w:r>
      <w:proofErr w:type="gramStart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gyrus)*</w:t>
      </w:r>
      <w:proofErr w:type="gramEnd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-0.031+</w:t>
      </w:r>
    </w:p>
    <w:p w14:paraId="32276BCD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RH Cuneus*0.006+</w:t>
      </w:r>
    </w:p>
    <w:p w14:paraId="2D5F6FD1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RH Opercular part of the inferior frontal gyrus*-0.005+</w:t>
      </w:r>
    </w:p>
    <w:p w14:paraId="41515E52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RH Orbital part of the inferior frontal gyrus*-0.007+</w:t>
      </w:r>
    </w:p>
    <w:p w14:paraId="699C4EDF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RH Triangular part of the inferior frontal gyrus*0.017+</w:t>
      </w:r>
    </w:p>
    <w:p w14:paraId="2C8AAE1C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RH Middle frontal gyrus *0.005+</w:t>
      </w:r>
    </w:p>
    <w:p w14:paraId="5F462DA1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RH Superior frontal gyrus*-0.023+</w:t>
      </w:r>
    </w:p>
    <w:p w14:paraId="225161F1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RH Long insular gyrus and central sulcus of the insula*-0.047+</w:t>
      </w:r>
    </w:p>
    <w:p w14:paraId="272715F9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RH Short insular gyri*-0.070+</w:t>
      </w:r>
    </w:p>
    <w:p w14:paraId="2182A682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 xml:space="preserve">RH Middle occipital gyrus (O2, lateral occipital </w:t>
      </w:r>
      <w:proofErr w:type="gramStart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gyrus)*</w:t>
      </w:r>
      <w:proofErr w:type="gramEnd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-0.049+</w:t>
      </w:r>
    </w:p>
    <w:p w14:paraId="2C3A93C8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RH Superior occipital gyrus (O</w:t>
      </w:r>
      <w:proofErr w:type="gramStart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1)*</w:t>
      </w:r>
      <w:proofErr w:type="gramEnd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-0.002+</w:t>
      </w:r>
    </w:p>
    <w:p w14:paraId="5E442F3B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 xml:space="preserve">RH Lateral </w:t>
      </w:r>
      <w:proofErr w:type="spellStart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occipito</w:t>
      </w:r>
      <w:proofErr w:type="spellEnd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-temporal gyrus (fusiform gyrus, O4-T</w:t>
      </w:r>
      <w:proofErr w:type="gramStart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4)*</w:t>
      </w:r>
      <w:proofErr w:type="gramEnd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-0.089+</w:t>
      </w:r>
    </w:p>
    <w:p w14:paraId="78D4C086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 xml:space="preserve">RH Lingual gyrus, lingual part of the medial </w:t>
      </w:r>
      <w:proofErr w:type="spellStart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occipito</w:t>
      </w:r>
      <w:proofErr w:type="spellEnd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-temporal gyrus (O</w:t>
      </w:r>
      <w:proofErr w:type="gramStart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5)*</w:t>
      </w:r>
      <w:proofErr w:type="gramEnd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-0.027+</w:t>
      </w:r>
    </w:p>
    <w:p w14:paraId="14EAC992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 xml:space="preserve">RH </w:t>
      </w:r>
      <w:proofErr w:type="spellStart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Parahippocampal</w:t>
      </w:r>
      <w:proofErr w:type="spellEnd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 xml:space="preserve"> gyrus, *-0.053+</w:t>
      </w:r>
    </w:p>
    <w:p w14:paraId="0E43A74E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RH Orbital gyri*-0.054+</w:t>
      </w:r>
    </w:p>
    <w:p w14:paraId="547616D4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RH Angular gyrus*-0.008+</w:t>
      </w:r>
    </w:p>
    <w:p w14:paraId="5156A565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RH Supramarginal gyrus*-0.013+</w:t>
      </w:r>
    </w:p>
    <w:p w14:paraId="0414007E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RH Superior parietal lobule (lateral part of P</w:t>
      </w:r>
      <w:proofErr w:type="gramStart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1)*</w:t>
      </w:r>
      <w:proofErr w:type="gramEnd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0.006+</w:t>
      </w:r>
    </w:p>
    <w:p w14:paraId="0E638B5D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RH Postcentral gyrus*-0.025+</w:t>
      </w:r>
    </w:p>
    <w:p w14:paraId="1BE61AFF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RH Precentral gyrus*-0.001+</w:t>
      </w:r>
    </w:p>
    <w:p w14:paraId="65A6628E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RH Precuneus (medial part of P</w:t>
      </w:r>
      <w:proofErr w:type="gramStart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1)*</w:t>
      </w:r>
      <w:proofErr w:type="gramEnd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0.002+</w:t>
      </w:r>
    </w:p>
    <w:p w14:paraId="3B1FCB16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RH Straight gyrus*-0.038+</w:t>
      </w:r>
    </w:p>
    <w:p w14:paraId="4DBEDB3D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RH Subcallosal area, subcallosal gyrus*0.036+</w:t>
      </w:r>
    </w:p>
    <w:p w14:paraId="2DEDA19B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 xml:space="preserve">RH Anterior transverse temporal gyrus (of </w:t>
      </w:r>
      <w:proofErr w:type="spellStart"/>
      <w:proofErr w:type="gramStart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Heschl</w:t>
      </w:r>
      <w:proofErr w:type="spellEnd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)*</w:t>
      </w:r>
      <w:proofErr w:type="gramEnd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-0.036+</w:t>
      </w:r>
    </w:p>
    <w:p w14:paraId="105D871C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RH Lateral aspect of the superior temporal gyrus*-0.023+</w:t>
      </w:r>
    </w:p>
    <w:p w14:paraId="6F1501CE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 xml:space="preserve">RH Planum </w:t>
      </w:r>
      <w:proofErr w:type="spellStart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polare</w:t>
      </w:r>
      <w:proofErr w:type="spellEnd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 xml:space="preserve"> </w:t>
      </w:r>
      <w:proofErr w:type="spellStart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of the</w:t>
      </w:r>
      <w:proofErr w:type="spellEnd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 xml:space="preserve"> superior temporal gyrus*-0.020+</w:t>
      </w:r>
    </w:p>
    <w:p w14:paraId="13F3245D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 xml:space="preserve">RH Planum </w:t>
      </w:r>
      <w:proofErr w:type="spellStart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temporale</w:t>
      </w:r>
      <w:proofErr w:type="spellEnd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 xml:space="preserve"> of the superior temporal gyrus*-0.013+</w:t>
      </w:r>
    </w:p>
    <w:p w14:paraId="71C6C63E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RH Inferior temporal gyrus (T</w:t>
      </w:r>
      <w:proofErr w:type="gramStart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3)*</w:t>
      </w:r>
      <w:proofErr w:type="gramEnd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-0.025+</w:t>
      </w:r>
    </w:p>
    <w:p w14:paraId="71B03D25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RH Middle temporal gyrus (T</w:t>
      </w:r>
      <w:proofErr w:type="gramStart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2)*</w:t>
      </w:r>
      <w:proofErr w:type="gramEnd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-0.054+</w:t>
      </w:r>
    </w:p>
    <w:p w14:paraId="1126A1C4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RH Horizontal ramus of the anterior segment of the lateral sulcus*0.045+</w:t>
      </w:r>
    </w:p>
    <w:p w14:paraId="12189048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RH Vertical ramus of the anterior segment of the lateral sulcus*0.0305+</w:t>
      </w:r>
    </w:p>
    <w:p w14:paraId="5363D6D9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RH Posterior ramus of the lateral sulcus*-0.044+</w:t>
      </w:r>
    </w:p>
    <w:p w14:paraId="3836219E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RH Occipital pole*-0.051+</w:t>
      </w:r>
    </w:p>
    <w:p w14:paraId="0FB47BA0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RH Temporal pole*-0.060+</w:t>
      </w:r>
    </w:p>
    <w:p w14:paraId="19F758B5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RH Calcarine sulcus*-0.011+</w:t>
      </w:r>
    </w:p>
    <w:p w14:paraId="4112D858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 xml:space="preserve">RH Central sulcus (Rolando’s </w:t>
      </w:r>
      <w:proofErr w:type="gramStart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fissure)*</w:t>
      </w:r>
      <w:proofErr w:type="gramEnd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-0.047+</w:t>
      </w:r>
    </w:p>
    <w:p w14:paraId="0B02717A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lastRenderedPageBreak/>
        <w:t>RH Marginal branch of the cingulate sulcus*-0.018+</w:t>
      </w:r>
    </w:p>
    <w:p w14:paraId="77C81010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RH Anterior segment of the circular sulcus of the insula*-0.058+</w:t>
      </w:r>
    </w:p>
    <w:p w14:paraId="511D1F3C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RH Inferior segment of the circular sulcus of the insula*0.017+</w:t>
      </w:r>
    </w:p>
    <w:p w14:paraId="65443083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RH Superior segment of the circular sulcus of the insula*-0.056+</w:t>
      </w:r>
    </w:p>
    <w:p w14:paraId="04060B21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RH Anterior transverse collateral sulcus*-0.022+</w:t>
      </w:r>
    </w:p>
    <w:p w14:paraId="76E595ED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RH Posterior transverse collateral sulcus*-0.071+</w:t>
      </w:r>
    </w:p>
    <w:p w14:paraId="60B593FD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RH Inferior frontal sulcus*-0.017+</w:t>
      </w:r>
    </w:p>
    <w:p w14:paraId="30FB4A85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RH Middle frontal sulcus*-0.001+</w:t>
      </w:r>
    </w:p>
    <w:p w14:paraId="3366A297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RH Superior frontal sulcus*-0.034+</w:t>
      </w:r>
    </w:p>
    <w:p w14:paraId="03783F45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 xml:space="preserve">RH Sulcus intermedius primus (of </w:t>
      </w:r>
      <w:proofErr w:type="gramStart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Jensen)*</w:t>
      </w:r>
      <w:proofErr w:type="gramEnd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-0.013+</w:t>
      </w:r>
    </w:p>
    <w:p w14:paraId="371FE753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RH Intraparietal sulcus and transverse parietal sulci*-0.012+</w:t>
      </w:r>
    </w:p>
    <w:p w14:paraId="5DFA29E7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RH Middle occipital sulcus and lunatus sulcus*-0.020+</w:t>
      </w:r>
    </w:p>
    <w:p w14:paraId="61265915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RH Superior occipital sulcus and transverse occipital sulcus*-0.012+</w:t>
      </w:r>
    </w:p>
    <w:p w14:paraId="1734767D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 xml:space="preserve">RH Anterior occipital sulcus and </w:t>
      </w:r>
      <w:proofErr w:type="spellStart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preoccipital</w:t>
      </w:r>
      <w:proofErr w:type="spellEnd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 xml:space="preserve"> notch*-0.048+</w:t>
      </w:r>
    </w:p>
    <w:p w14:paraId="52B2568D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 xml:space="preserve">RH Lateral </w:t>
      </w:r>
      <w:proofErr w:type="spellStart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occipito</w:t>
      </w:r>
      <w:proofErr w:type="spellEnd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-temporal sulcus*-0.014+</w:t>
      </w:r>
    </w:p>
    <w:p w14:paraId="1EAF4175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 xml:space="preserve">RH Medial </w:t>
      </w:r>
      <w:proofErr w:type="spellStart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occipito</w:t>
      </w:r>
      <w:proofErr w:type="spellEnd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-temporal sulcus and lingual sulcus*-0.058+</w:t>
      </w:r>
    </w:p>
    <w:p w14:paraId="446EDE00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RH Lateral orbital sulcus*-0.001+</w:t>
      </w:r>
    </w:p>
    <w:p w14:paraId="6C477E30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 xml:space="preserve">RH Medial orbital sulcus (olfactory </w:t>
      </w:r>
      <w:proofErr w:type="gramStart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sulcus)*</w:t>
      </w:r>
      <w:proofErr w:type="gramEnd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0.008+</w:t>
      </w:r>
    </w:p>
    <w:p w14:paraId="0DC0EFA0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 xml:space="preserve">RH Orbital sulci (H-shaped </w:t>
      </w:r>
      <w:proofErr w:type="gramStart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sulci)*</w:t>
      </w:r>
      <w:proofErr w:type="gramEnd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-0.004+</w:t>
      </w:r>
    </w:p>
    <w:p w14:paraId="3DB58E17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RH Parieto-occipital sulcus*-0.008+</w:t>
      </w:r>
    </w:p>
    <w:p w14:paraId="7918CE56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 xml:space="preserve">RH Pericallosal sulcus (S of corpus </w:t>
      </w:r>
      <w:proofErr w:type="gramStart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callosum)*</w:t>
      </w:r>
      <w:proofErr w:type="gramEnd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-0.021+</w:t>
      </w:r>
    </w:p>
    <w:p w14:paraId="47B0AC1B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RH Postcentral sulcus*-0.001+</w:t>
      </w:r>
    </w:p>
    <w:p w14:paraId="5FC7732E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RH Inferior part of the precentral sulcus*-0.037+</w:t>
      </w:r>
    </w:p>
    <w:p w14:paraId="019A90B8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RH Superior part of the precentral sulcus*-0.029+</w:t>
      </w:r>
    </w:p>
    <w:p w14:paraId="21AE90A1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RH Suborbital sulcus*0.019+</w:t>
      </w:r>
    </w:p>
    <w:p w14:paraId="40EF234B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 xml:space="preserve">RH </w:t>
      </w:r>
      <w:proofErr w:type="spellStart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Subparietal</w:t>
      </w:r>
      <w:proofErr w:type="spellEnd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 xml:space="preserve"> sulcus*-0.023+</w:t>
      </w:r>
    </w:p>
    <w:p w14:paraId="3129B912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RH Inferior temporal sulcus*-0.023+</w:t>
      </w:r>
    </w:p>
    <w:p w14:paraId="28ADA7FB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RH Superior temporal sulcus*-0.037+</w:t>
      </w:r>
    </w:p>
    <w:p w14:paraId="291203C1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RH Transverse temporal sulcus*-0.089 + </w:t>
      </w:r>
    </w:p>
    <w:p w14:paraId="3326C61A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 xml:space="preserve">LH </w:t>
      </w:r>
      <w:proofErr w:type="spellStart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Fronto</w:t>
      </w:r>
      <w:proofErr w:type="spellEnd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-marginal gyrus (of Wernicke) and sulcus*-0.044+</w:t>
      </w:r>
    </w:p>
    <w:p w14:paraId="718A95C1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LH Inferior occipital gyrus (O3) and sulcus*-0.058+</w:t>
      </w:r>
    </w:p>
    <w:p w14:paraId="6CA003CC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LH Paracentral lobule and sulcus*-0.076+</w:t>
      </w:r>
    </w:p>
    <w:p w14:paraId="51BE9E85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LH Subcentral gyrus (central operculum) and sulci*-0.033+</w:t>
      </w:r>
    </w:p>
    <w:p w14:paraId="18D4466F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LH Transverse frontopolar gyri and sulci*-0.024+</w:t>
      </w:r>
    </w:p>
    <w:p w14:paraId="229EDC4E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LH Anterior part of the cingulate gyrus and sulcus (ACC)*0.030+</w:t>
      </w:r>
    </w:p>
    <w:p w14:paraId="437656DB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LH Middle-anterior part of the cingulate gyrus and sulcus (</w:t>
      </w:r>
      <w:proofErr w:type="spellStart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aMCC</w:t>
      </w:r>
      <w:proofErr w:type="spellEnd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)*0.015+</w:t>
      </w:r>
    </w:p>
    <w:p w14:paraId="2DEEE414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LH Middle-posterior part of the cingulate gyrus and sulcus (</w:t>
      </w:r>
      <w:proofErr w:type="spellStart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pMCC</w:t>
      </w:r>
      <w:proofErr w:type="spellEnd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)*-0.045+</w:t>
      </w:r>
    </w:p>
    <w:p w14:paraId="40B0A8E9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LH Posterior-dorsal part of the cingulate gyrus (</w:t>
      </w:r>
      <w:proofErr w:type="spellStart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dPCC</w:t>
      </w:r>
      <w:proofErr w:type="spellEnd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)*-0.119+</w:t>
      </w:r>
    </w:p>
    <w:p w14:paraId="544CBDB9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LH Posterior-ventral part of the cingulate gyrus (</w:t>
      </w:r>
      <w:proofErr w:type="spellStart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vPCC</w:t>
      </w:r>
      <w:proofErr w:type="spellEnd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 xml:space="preserve">, isthmus of the cingulate </w:t>
      </w:r>
      <w:proofErr w:type="gramStart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gyrus)*</w:t>
      </w:r>
      <w:proofErr w:type="gramEnd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0.047+</w:t>
      </w:r>
    </w:p>
    <w:p w14:paraId="1F173C33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LH Cuneus*-0.049+</w:t>
      </w:r>
    </w:p>
    <w:p w14:paraId="596D29C5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LH Opercular part of the inferior frontal gyrus*-0.000+</w:t>
      </w:r>
    </w:p>
    <w:p w14:paraId="4BE86214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LH Orbital part of the inferior frontal gyrus*-0.047+</w:t>
      </w:r>
    </w:p>
    <w:p w14:paraId="2D07683E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LH Triangular part of the inferior frontal gyrus*0.003+</w:t>
      </w:r>
    </w:p>
    <w:p w14:paraId="1036D73C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LH Middle frontal gyrus (F</w:t>
      </w:r>
      <w:proofErr w:type="gramStart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2)*</w:t>
      </w:r>
      <w:proofErr w:type="gramEnd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0.007+</w:t>
      </w:r>
    </w:p>
    <w:p w14:paraId="22EBE1EE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LH Superior frontal gyrus (F</w:t>
      </w:r>
      <w:proofErr w:type="gramStart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1)*</w:t>
      </w:r>
      <w:proofErr w:type="gramEnd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-0.0253+</w:t>
      </w:r>
    </w:p>
    <w:p w14:paraId="4E4725BA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LH Long insular gyrus and central sulcus of the insula*-0.036+</w:t>
      </w:r>
    </w:p>
    <w:p w14:paraId="1A7F283D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LH Short insular gyri*-0.0422+</w:t>
      </w:r>
    </w:p>
    <w:p w14:paraId="1B377392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 xml:space="preserve">LH Middle occipital gyrus (O2, lateral occipital </w:t>
      </w:r>
      <w:proofErr w:type="gramStart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gyrus)*</w:t>
      </w:r>
      <w:proofErr w:type="gramEnd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-0.018+</w:t>
      </w:r>
    </w:p>
    <w:p w14:paraId="39595F7D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LH Superior occipital gyrus (O</w:t>
      </w:r>
      <w:proofErr w:type="gramStart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1)*</w:t>
      </w:r>
      <w:proofErr w:type="gramEnd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0.001+</w:t>
      </w:r>
    </w:p>
    <w:p w14:paraId="34B101C6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 xml:space="preserve">LH Lateral </w:t>
      </w:r>
      <w:proofErr w:type="spellStart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occipito</w:t>
      </w:r>
      <w:proofErr w:type="spellEnd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-temporal gyrus (fusiform gyrus, O4-T</w:t>
      </w:r>
      <w:proofErr w:type="gramStart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4)*</w:t>
      </w:r>
      <w:proofErr w:type="gramEnd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-0.088+</w:t>
      </w:r>
    </w:p>
    <w:p w14:paraId="059DC7B9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 xml:space="preserve">LH Lingual gyrus, lingual part of the medial </w:t>
      </w:r>
      <w:proofErr w:type="spellStart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occipito</w:t>
      </w:r>
      <w:proofErr w:type="spellEnd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-temporal gyrus (O</w:t>
      </w:r>
      <w:proofErr w:type="gramStart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5)*</w:t>
      </w:r>
      <w:proofErr w:type="gramEnd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-0.024+</w:t>
      </w:r>
    </w:p>
    <w:p w14:paraId="1103BFEE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 xml:space="preserve">LH </w:t>
      </w:r>
      <w:proofErr w:type="spellStart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Parahippocampal</w:t>
      </w:r>
      <w:proofErr w:type="spellEnd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 xml:space="preserve"> gyrus*-0.056+</w:t>
      </w:r>
    </w:p>
    <w:p w14:paraId="57E6B805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LH Orbital gyri*-0.068+</w:t>
      </w:r>
    </w:p>
    <w:p w14:paraId="492E7840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lastRenderedPageBreak/>
        <w:t>LH Angular gyrus*0.003+</w:t>
      </w:r>
    </w:p>
    <w:p w14:paraId="16C80053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LH Supramarginal gyrus*-0.024+</w:t>
      </w:r>
    </w:p>
    <w:p w14:paraId="11C13829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LH Superior parietal lobule (lateral part of P</w:t>
      </w:r>
      <w:proofErr w:type="gramStart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1)*</w:t>
      </w:r>
      <w:proofErr w:type="gramEnd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0.014+</w:t>
      </w:r>
    </w:p>
    <w:p w14:paraId="3C9445BA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LH Postcentral gyrus*-0.030+</w:t>
      </w:r>
    </w:p>
    <w:p w14:paraId="1F43B954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LH Precentral gyrus*-0.008+</w:t>
      </w:r>
    </w:p>
    <w:p w14:paraId="04298D4F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LH Precuneus (medial part of P</w:t>
      </w:r>
      <w:proofErr w:type="gramStart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1)*</w:t>
      </w:r>
      <w:proofErr w:type="gramEnd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-0.024+</w:t>
      </w:r>
    </w:p>
    <w:p w14:paraId="491EAF3E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LH Straight gyrus*-0.040+</w:t>
      </w:r>
    </w:p>
    <w:p w14:paraId="3935C96C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LH Subcallosal area, subcallosal gyrus*0.048+</w:t>
      </w:r>
    </w:p>
    <w:p w14:paraId="5F7CFD4A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 xml:space="preserve">LH Anterior transverse temporal gyrus (of </w:t>
      </w:r>
      <w:proofErr w:type="spellStart"/>
      <w:proofErr w:type="gramStart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Heschl</w:t>
      </w:r>
      <w:proofErr w:type="spellEnd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)*</w:t>
      </w:r>
      <w:proofErr w:type="gramEnd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-0.054+</w:t>
      </w:r>
    </w:p>
    <w:p w14:paraId="590DDD8B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LH Lateral aspect of the superior temporal gyrus*-0.017+</w:t>
      </w:r>
    </w:p>
    <w:p w14:paraId="03F8F94A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 xml:space="preserve">LH Planum </w:t>
      </w:r>
      <w:proofErr w:type="spellStart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polare</w:t>
      </w:r>
      <w:proofErr w:type="spellEnd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 xml:space="preserve"> of the superior temporal gyrus*0.003+</w:t>
      </w:r>
    </w:p>
    <w:p w14:paraId="01802C8E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 xml:space="preserve">LH Planum </w:t>
      </w:r>
      <w:proofErr w:type="spellStart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temporale</w:t>
      </w:r>
      <w:proofErr w:type="spellEnd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 xml:space="preserve"> of the superior temporal gyrus*0.003+</w:t>
      </w:r>
    </w:p>
    <w:p w14:paraId="2D39FE8E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LH Inferior temporal gyrus (T</w:t>
      </w:r>
      <w:proofErr w:type="gramStart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3)*</w:t>
      </w:r>
      <w:proofErr w:type="gramEnd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-0.045+</w:t>
      </w:r>
    </w:p>
    <w:p w14:paraId="24E7658E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LH Middle temporal gyrus (T</w:t>
      </w:r>
      <w:proofErr w:type="gramStart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2)*</w:t>
      </w:r>
      <w:proofErr w:type="gramEnd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-0.031+</w:t>
      </w:r>
    </w:p>
    <w:p w14:paraId="5C2FC101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LH Horizontal ramus of the anterior segment of the lateral sulcus*-0.046+</w:t>
      </w:r>
    </w:p>
    <w:p w14:paraId="2F0C1F57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LH Vertical ramus of the anterior segment of the lateral sulcus*0.041+</w:t>
      </w:r>
    </w:p>
    <w:p w14:paraId="7F1B11D6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LH Posterior ramus of the lateral sulcus*-0.056+</w:t>
      </w:r>
    </w:p>
    <w:p w14:paraId="4C8838A6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LH Occipital pole*-0.051+</w:t>
      </w:r>
    </w:p>
    <w:p w14:paraId="20F22687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LH Temporal pole*-0.029+</w:t>
      </w:r>
    </w:p>
    <w:p w14:paraId="04BCC3F1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LH Calcarine sulcus*-0.013+</w:t>
      </w:r>
    </w:p>
    <w:p w14:paraId="58B59F2F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LH Central sulcus*-0.033+</w:t>
      </w:r>
    </w:p>
    <w:p w14:paraId="4AA8B57A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LH Marginal branch of the cingulate sulcus*0.045+</w:t>
      </w:r>
    </w:p>
    <w:p w14:paraId="4546D646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LH Anterior segment of the circular sulcus of the insula*-0.070+</w:t>
      </w:r>
    </w:p>
    <w:p w14:paraId="499703CF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LH Inferior segment of the circular sulcus of the insula*0.001+</w:t>
      </w:r>
    </w:p>
    <w:p w14:paraId="417A07DF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LH Superior segment of the circular sulcus of the insula*-0.080+</w:t>
      </w:r>
    </w:p>
    <w:p w14:paraId="018CD087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LH Anterior transverse collateral sulcus*-0.016+</w:t>
      </w:r>
    </w:p>
    <w:p w14:paraId="12288EB5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LH Posterior transverse collateral sulcus*-0.016+</w:t>
      </w:r>
    </w:p>
    <w:p w14:paraId="38F76A0E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LH Inferior frontal sulcus*-0.020+</w:t>
      </w:r>
    </w:p>
    <w:p w14:paraId="06AC7830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LH Middle frontal sulcus*0.025+</w:t>
      </w:r>
    </w:p>
    <w:p w14:paraId="218B842F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LH Superior frontal sulcus*-0.023+</w:t>
      </w:r>
    </w:p>
    <w:p w14:paraId="005AC224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 xml:space="preserve">LH Sulcus intermedius primus (of </w:t>
      </w:r>
      <w:proofErr w:type="gramStart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Jensen)*</w:t>
      </w:r>
      <w:proofErr w:type="gramEnd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-0.054+</w:t>
      </w:r>
    </w:p>
    <w:p w14:paraId="34D681FF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LH Intraparietal sulcus and transverse parietal sulci*0.013+</w:t>
      </w:r>
    </w:p>
    <w:p w14:paraId="2445DFD8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LH Middle occipital sulcus and lunatus sulcus*-0.025+</w:t>
      </w:r>
    </w:p>
    <w:p w14:paraId="27A918EB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LH Superior occipital sulcus and transverse occipital sulcus*-0.022+</w:t>
      </w:r>
    </w:p>
    <w:p w14:paraId="1D2DB2BC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 xml:space="preserve">LH Anterior occipital sulcus and </w:t>
      </w:r>
      <w:proofErr w:type="spellStart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preoccipital</w:t>
      </w:r>
      <w:proofErr w:type="spellEnd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 xml:space="preserve"> notch*0.006+</w:t>
      </w:r>
    </w:p>
    <w:p w14:paraId="7D2E9515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 xml:space="preserve">LH Lateral </w:t>
      </w:r>
      <w:proofErr w:type="spellStart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occipito</w:t>
      </w:r>
      <w:proofErr w:type="spellEnd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-temporal sulcus*-0.007+</w:t>
      </w:r>
    </w:p>
    <w:p w14:paraId="7F1A4F12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 xml:space="preserve">LH Medial </w:t>
      </w:r>
      <w:proofErr w:type="spellStart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occipito</w:t>
      </w:r>
      <w:proofErr w:type="spellEnd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-temporal sulcus and lingual sulcus*-0.078+</w:t>
      </w:r>
    </w:p>
    <w:p w14:paraId="2F585CE7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LH Lateral orbital sulcus*-0.019+</w:t>
      </w:r>
    </w:p>
    <w:p w14:paraId="6BF0CB07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 xml:space="preserve">LH Medial orbital sulcus (olfactory </w:t>
      </w:r>
      <w:proofErr w:type="gramStart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sulcus)*</w:t>
      </w:r>
      <w:proofErr w:type="gramEnd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-0.030+</w:t>
      </w:r>
    </w:p>
    <w:p w14:paraId="0FA9C5D4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 xml:space="preserve">LH Orbital sulci (H-shaped </w:t>
      </w:r>
      <w:proofErr w:type="gramStart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sulci)*</w:t>
      </w:r>
      <w:proofErr w:type="gramEnd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-0.017+</w:t>
      </w:r>
    </w:p>
    <w:p w14:paraId="7F171A46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LH Parieto-occipital sulcus*-0.026+</w:t>
      </w:r>
    </w:p>
    <w:p w14:paraId="3457DB7A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 xml:space="preserve">LH Pericallosal sulcus (S of corpus </w:t>
      </w:r>
      <w:proofErr w:type="gramStart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callosum)*</w:t>
      </w:r>
      <w:proofErr w:type="gramEnd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-0.01+</w:t>
      </w:r>
    </w:p>
    <w:p w14:paraId="298BAE77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LH Postcentral sulcus*0.007+</w:t>
      </w:r>
    </w:p>
    <w:p w14:paraId="6EB0C838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LH Inferior part of the precentral sulcus*-0.017+</w:t>
      </w:r>
    </w:p>
    <w:p w14:paraId="0EFE0701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LH Superior part of the precentral sulcus*-0.024+</w:t>
      </w:r>
    </w:p>
    <w:p w14:paraId="425F722D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LH Suborbital sulcus*0.030+</w:t>
      </w:r>
    </w:p>
    <w:p w14:paraId="62AC06C1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 xml:space="preserve">LH </w:t>
      </w:r>
      <w:proofErr w:type="spellStart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Subparietal</w:t>
      </w:r>
      <w:proofErr w:type="spellEnd"/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 xml:space="preserve"> sulcus*-0.022+</w:t>
      </w:r>
    </w:p>
    <w:p w14:paraId="7C8C1538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LH Inferior temporal sulcus*-0.046+</w:t>
      </w:r>
    </w:p>
    <w:p w14:paraId="2516EFE5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LH Superior temporal sulcus*-0.023+</w:t>
      </w:r>
    </w:p>
    <w:p w14:paraId="7BFDE30E" w14:textId="77777777" w:rsidR="003F63BB" w:rsidRPr="000110AC" w:rsidRDefault="003F63BB" w:rsidP="003F63BB">
      <w:pPr>
        <w:numPr>
          <w:ilvl w:val="0"/>
          <w:numId w:val="1"/>
        </w:numPr>
        <w:tabs>
          <w:tab w:val="clear" w:pos="720"/>
          <w:tab w:val="num" w:pos="360"/>
        </w:tabs>
        <w:spacing w:before="100" w:beforeAutospacing="1" w:after="100" w:afterAutospacing="1"/>
        <w:ind w:hanging="720"/>
        <w:rPr>
          <w:rFonts w:ascii="Times New Roman" w:eastAsia="Times New Roman" w:hAnsi="Times New Roman" w:cs="Times New Roman"/>
          <w:color w:val="000C35"/>
          <w:sz w:val="20"/>
          <w:szCs w:val="20"/>
        </w:rPr>
      </w:pPr>
      <w:r w:rsidRPr="000110AC">
        <w:rPr>
          <w:rFonts w:ascii="Times New Roman" w:eastAsia="Times New Roman" w:hAnsi="Times New Roman" w:cs="Times New Roman"/>
          <w:color w:val="000C35"/>
          <w:sz w:val="20"/>
          <w:szCs w:val="20"/>
        </w:rPr>
        <w:t>LH Transverse temporal sulcus*-0.018</w:t>
      </w:r>
    </w:p>
    <w:p w14:paraId="55FC7922" w14:textId="77777777" w:rsidR="00F00B6F" w:rsidRDefault="00F00B6F"/>
    <w:sectPr w:rsidR="00F00B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A2238E"/>
    <w:multiLevelType w:val="multilevel"/>
    <w:tmpl w:val="799A8E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180344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3BB"/>
    <w:rsid w:val="003F63BB"/>
    <w:rsid w:val="009D020B"/>
    <w:rsid w:val="00EE599C"/>
    <w:rsid w:val="00F00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EF02EE"/>
  <w15:chartTrackingRefBased/>
  <w15:docId w15:val="{0D1DE17E-C364-274B-90BC-FA26ADB51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63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25</Words>
  <Characters>6416</Characters>
  <Application>Microsoft Office Word</Application>
  <DocSecurity>0</DocSecurity>
  <Lines>53</Lines>
  <Paragraphs>15</Paragraphs>
  <ScaleCrop>false</ScaleCrop>
  <Company/>
  <LinksUpToDate>false</LinksUpToDate>
  <CharactersWithSpaces>7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noua, Nadia</dc:creator>
  <cp:keywords/>
  <dc:description/>
  <cp:lastModifiedBy>Nadia Bounoua</cp:lastModifiedBy>
  <cp:revision>3</cp:revision>
  <dcterms:created xsi:type="dcterms:W3CDTF">2023-07-24T16:07:00Z</dcterms:created>
  <dcterms:modified xsi:type="dcterms:W3CDTF">2023-07-25T13:09:00Z</dcterms:modified>
</cp:coreProperties>
</file>